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7526DE" w14:textId="44908C4C" w:rsidR="008D2955" w:rsidRPr="008D2955" w:rsidRDefault="008D2955" w:rsidP="008D2955">
      <w:pPr>
        <w:pStyle w:val="SupplementaryMaterial"/>
        <w:rPr>
          <w:rFonts w:eastAsiaTheme="minorEastAsia"/>
        </w:rPr>
      </w:pPr>
      <w:r w:rsidRPr="008D2955">
        <w:rPr>
          <w:rFonts w:eastAsiaTheme="minorEastAsia"/>
        </w:rPr>
        <w:t>Supplementary Material</w:t>
      </w:r>
    </w:p>
    <w:p w14:paraId="798696C3" w14:textId="77777777" w:rsidR="008D2955" w:rsidRDefault="008D2955" w:rsidP="008D2955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  <w:r>
        <w:t xml:space="preserve"> 1</w:t>
      </w:r>
    </w:p>
    <w:p w14:paraId="5A15EED8" w14:textId="638EBA21" w:rsidR="008D2955" w:rsidRPr="008D2955" w:rsidRDefault="008D2955">
      <w:pPr>
        <w:rPr>
          <w:rFonts w:ascii="Times New Roman" w:hAnsi="Times New Roman" w:cs="Times New Roman"/>
        </w:rPr>
      </w:pPr>
      <w:r w:rsidRPr="008D2955">
        <w:rPr>
          <w:rFonts w:ascii="Times New Roman" w:hAnsi="Times New Roman" w:cs="Times New Roman"/>
        </w:rPr>
        <w:t>IV of different vegetation types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999"/>
        <w:gridCol w:w="1273"/>
        <w:gridCol w:w="2693"/>
        <w:gridCol w:w="1279"/>
        <w:gridCol w:w="1275"/>
        <w:gridCol w:w="1277"/>
        <w:gridCol w:w="984"/>
      </w:tblGrid>
      <w:tr w:rsidR="008D2955" w:rsidRPr="008D2955" w14:paraId="1C7B4E9B" w14:textId="77777777" w:rsidTr="008D2955">
        <w:trPr>
          <w:trHeight w:val="315"/>
        </w:trPr>
        <w:tc>
          <w:tcPr>
            <w:tcW w:w="51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70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65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3BA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egetation types</w:t>
            </w:r>
          </w:p>
        </w:tc>
        <w:tc>
          <w:tcPr>
            <w:tcW w:w="137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945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Species name</w:t>
            </w:r>
          </w:p>
        </w:tc>
        <w:tc>
          <w:tcPr>
            <w:tcW w:w="65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EC281" w14:textId="77777777" w:rsid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Relative density </w:t>
            </w:r>
          </w:p>
          <w:p w14:paraId="09EDF076" w14:textId="77DA709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%)</w:t>
            </w:r>
          </w:p>
        </w:tc>
        <w:tc>
          <w:tcPr>
            <w:tcW w:w="65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EA0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lative significance (%)</w:t>
            </w:r>
          </w:p>
        </w:tc>
        <w:tc>
          <w:tcPr>
            <w:tcW w:w="65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BD2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Relative frequency (%)</w:t>
            </w:r>
          </w:p>
        </w:tc>
        <w:tc>
          <w:tcPr>
            <w:tcW w:w="50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2E40D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8D2955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Cs w:val="21"/>
              </w:rPr>
              <w:t>Ⅳ</w:t>
            </w:r>
            <w:r w:rsidRPr="008D295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(%)</w:t>
            </w:r>
          </w:p>
        </w:tc>
      </w:tr>
      <w:tr w:rsidR="008D2955" w:rsidRPr="008D2955" w14:paraId="3EE15BE6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4E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75532" w14:textId="035B4A8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C51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arviflo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63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D2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B1B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C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2</w:t>
            </w:r>
          </w:p>
        </w:tc>
      </w:tr>
      <w:tr w:rsidR="008D2955" w:rsidRPr="008D2955" w14:paraId="7A79F14D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5A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FFDCE" w14:textId="777AC36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9B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ltis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26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3A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4A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B6D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9</w:t>
            </w:r>
          </w:p>
        </w:tc>
      </w:tr>
      <w:tr w:rsidR="008D2955" w:rsidRPr="008D2955" w14:paraId="6D442CF1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14B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60F71" w14:textId="23F26FE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B11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dera commun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D54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32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847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9C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4</w:t>
            </w:r>
          </w:p>
        </w:tc>
      </w:tr>
      <w:tr w:rsidR="008D2955" w:rsidRPr="008D2955" w14:paraId="265F4910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0A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ECD8E" w14:textId="327A7AB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0A3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rocelt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tarinow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8A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40C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0BF4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5D3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5</w:t>
            </w:r>
          </w:p>
        </w:tc>
      </w:tr>
      <w:tr w:rsidR="008D2955" w:rsidRPr="008D2955" w14:paraId="793841B0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2BEF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962C" w14:textId="185D2F8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CF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us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BB7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1B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CA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E0F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6</w:t>
            </w:r>
          </w:p>
        </w:tc>
      </w:tr>
      <w:tr w:rsidR="008D2955" w:rsidRPr="008D2955" w14:paraId="338F0F30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4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6E92" w14:textId="642EE86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9A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lmus pumil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DF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47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41B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89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5</w:t>
            </w:r>
          </w:p>
        </w:tc>
      </w:tr>
      <w:tr w:rsidR="008D2955" w:rsidRPr="008D2955" w14:paraId="7DAD74AF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70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D3C7" w14:textId="7B49242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B5A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rpitz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F44D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1CE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DE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F0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</w:t>
            </w:r>
          </w:p>
        </w:tc>
      </w:tr>
      <w:tr w:rsidR="008D2955" w:rsidRPr="008D2955" w14:paraId="1454B2D5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55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FC0B" w14:textId="02AF349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FFD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ven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rb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1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20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86C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40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</w:tr>
      <w:tr w:rsidR="008D2955" w:rsidRPr="008D2955" w14:paraId="1CCC0C5F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43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9551" w14:textId="6CEF330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D2C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yracanth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tune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0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47B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D9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89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</w:tr>
      <w:tr w:rsidR="008D2955" w:rsidRPr="008D2955" w14:paraId="78AB79B3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35A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6245" w14:textId="591C5B8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C2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ndel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dini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5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4C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3C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120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</w:t>
            </w:r>
          </w:p>
        </w:tc>
      </w:tr>
      <w:tr w:rsidR="008D2955" w:rsidRPr="008D2955" w14:paraId="22F4C59D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C8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D0A9" w14:textId="12C6D95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ED9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loco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unt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E7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F1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95E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9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2</w:t>
            </w:r>
          </w:p>
        </w:tc>
      </w:tr>
      <w:tr w:rsidR="008D2955" w:rsidRPr="008D2955" w14:paraId="1A365875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E3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E4819" w14:textId="334F608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0E6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mell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bercul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AF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E4B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2EA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E5A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</w:t>
            </w:r>
          </w:p>
        </w:tc>
      </w:tr>
      <w:tr w:rsidR="008D2955" w:rsidRPr="008D2955" w14:paraId="4BA14A4D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C2E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9EC7" w14:textId="76992AB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421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yli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5B9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AF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E5FD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41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</w:tr>
      <w:tr w:rsidR="008D2955" w:rsidRPr="008D2955" w14:paraId="39ACF6DB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4D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BA16E" w14:textId="0F03217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E0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ilipp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81C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470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36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28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</w:tr>
      <w:tr w:rsidR="008D2955" w:rsidRPr="008D2955" w14:paraId="6907D75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0A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FE4E" w14:textId="48CAE16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BC8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mu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8C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46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87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8D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</w:tr>
      <w:tr w:rsidR="008D2955" w:rsidRPr="008D2955" w14:paraId="381CBC83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DCB9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8AFF" w14:textId="704860F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907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l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e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0F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58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92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5B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</w:t>
            </w:r>
          </w:p>
        </w:tc>
      </w:tr>
      <w:tr w:rsidR="008D2955" w:rsidRPr="008D2955" w14:paraId="34A72BA9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BB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8D32" w14:textId="03386AD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93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dic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tundifol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40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9DD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CF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89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2</w:t>
            </w:r>
          </w:p>
        </w:tc>
      </w:tr>
      <w:tr w:rsidR="008D2955" w:rsidRPr="008D2955" w14:paraId="1E4B6762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BF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8023A" w14:textId="01C2C05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67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obilace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6F5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FE9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82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EF1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</w:t>
            </w:r>
          </w:p>
        </w:tc>
      </w:tr>
      <w:tr w:rsidR="008D2955" w:rsidRPr="008D2955" w14:paraId="0BDDB20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DC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8E1B" w14:textId="3E5A30F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789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dina domest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08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1F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9B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86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1</w:t>
            </w:r>
          </w:p>
        </w:tc>
      </w:tr>
      <w:tr w:rsidR="008D2955" w:rsidRPr="008D2955" w14:paraId="2C9F9B39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6BF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D020" w14:textId="149F604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3C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teromorph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5A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BBF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52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DCA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8D2955" w:rsidRPr="008D2955" w14:paraId="5816DAC9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AF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5B4B" w14:textId="4E84C0D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5105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ol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lli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68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362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4B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B75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8D2955" w:rsidRPr="008D2955" w14:paraId="6717DA05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2F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A2EF" w14:textId="030B1B2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056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xicodendron succedaneu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CF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97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059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9199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8D2955" w:rsidRPr="008D2955" w14:paraId="6C839E98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3F1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31D2C" w14:textId="57C753F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2E3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bus biflor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CB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F7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4A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AB87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8D2955" w:rsidRPr="008D2955" w14:paraId="2F3A1378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826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DC5AE" w14:textId="7C218ED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54E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ho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tune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5FC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49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696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953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6</w:t>
            </w:r>
          </w:p>
        </w:tc>
      </w:tr>
      <w:tr w:rsidR="008D2955" w:rsidRPr="008D2955" w14:paraId="4313D36A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9D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360E" w14:textId="67CC595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F8CB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pand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AD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26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AC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BE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</w:tr>
      <w:tr w:rsidR="008D2955" w:rsidRPr="008D2955" w14:paraId="7111383B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0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87B9" w14:textId="6814639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B7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sine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miserr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18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A87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BF7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77F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8D2955" w:rsidRPr="008D2955" w14:paraId="26B38849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2D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34DC" w14:textId="67ED305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C7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ts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ubeb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D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2E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593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57C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</w:tr>
      <w:tr w:rsidR="008D2955" w:rsidRPr="008D2955" w14:paraId="79F3E955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22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80A3" w14:textId="5B6A54C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7E8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crasm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sioid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5C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3E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79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AD2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8D2955" w:rsidRPr="008D2955" w14:paraId="175B26FB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B55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66D7" w14:textId="42E7CB0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466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irae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F6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D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4A3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15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</w:tr>
      <w:tr w:rsidR="008D2955" w:rsidRPr="008D2955" w14:paraId="011E738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36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86232" w14:textId="14B213C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C1A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nuifoli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EDD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0E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53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41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8D2955" w:rsidRPr="008D2955" w14:paraId="1991CF2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67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70E7D" w14:textId="3F5ACDA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39F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iar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pal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6B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5A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38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10B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</w:tr>
      <w:tr w:rsidR="008D2955" w:rsidRPr="008D2955" w14:paraId="098893F3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1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91AB" w14:textId="2E67F94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38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eves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uc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63E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22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2D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1C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</w:t>
            </w:r>
          </w:p>
        </w:tc>
      </w:tr>
      <w:tr w:rsidR="008D2955" w:rsidRPr="008D2955" w14:paraId="03257D2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09A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ACAB" w14:textId="650FAC6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EFC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yperic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nogyn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85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BCA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799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3B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D2955" w:rsidRPr="008D2955" w14:paraId="5CD596E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B9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FB5C" w14:textId="07CB071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5D0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ro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89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D4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6A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19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8D2955" w:rsidRPr="008D2955" w14:paraId="012ACE2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FDB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9772" w14:textId="7684DF4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594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os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mo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CD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2D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A5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438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8D2955" w:rsidRPr="008D2955" w14:paraId="51A35401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2A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2ECD" w14:textId="104737B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C23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eder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etid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B96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4B6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B51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675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</w:tr>
      <w:tr w:rsidR="008D2955" w:rsidRPr="008D2955" w14:paraId="30189EBA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8C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22BA" w14:textId="2ABC9DA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B00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lso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0D5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7A5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7C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8B0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</w:tr>
      <w:tr w:rsidR="008D2955" w:rsidRPr="008D2955" w14:paraId="56C491EF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11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26818" w14:textId="6EA8B75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046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lat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7C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C4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1A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F4D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8D2955" w:rsidRPr="008D2955" w14:paraId="27547EB1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69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A744" w14:textId="443A7F1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93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n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in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42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B06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1F1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9D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8D2955" w:rsidRPr="008D2955" w14:paraId="4DB1756E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D15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E177" w14:textId="354497A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3F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ellia japon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8D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E2A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4AF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5F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</w:tr>
      <w:tr w:rsidR="008D2955" w:rsidRPr="008D2955" w14:paraId="77D00E65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2D9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02B7" w14:textId="277AC88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4EC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ddlej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officinal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E1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57C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16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EC8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</w:tr>
      <w:tr w:rsidR="008D2955" w:rsidRPr="008D2955" w14:paraId="39926A9A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35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600A1" w14:textId="5B40367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2F6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dia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1E10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30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24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DE2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8D2955" w:rsidRPr="008D2955" w14:paraId="1C5CBFE4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5C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E551" w14:textId="3EC41C4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72B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ph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DFD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EB4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1A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1A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8D2955" w:rsidRPr="008D2955" w14:paraId="1F0889A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46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9637" w14:textId="471FE8B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E89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ospyros kak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BF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3367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D77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BD3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8D2955" w:rsidRPr="008D2955" w14:paraId="6F78F821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590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41FA" w14:textId="033FC47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5127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oussonet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pyr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9EB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2C3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8F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07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8D2955" w:rsidRPr="008D2955" w14:paraId="7594763D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09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4D19" w14:textId="755DA49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A3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rena loba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5E2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4F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E8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B87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</w:tr>
      <w:tr w:rsidR="008D2955" w:rsidRPr="008D2955" w14:paraId="3986B1B9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8F2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3728" w14:textId="5E39A5F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8B5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spari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808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816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74C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78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8D2955" w:rsidRPr="008D2955" w14:paraId="582B88F3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CDF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E4B" w14:textId="3A9A636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07E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carp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5B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5D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6A0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FC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8D2955" w:rsidRPr="008D2955" w14:paraId="44D9FCAE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AF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C766" w14:textId="71FD93E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962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ospyro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metor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90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8B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CC9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1D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26E6DF8A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8B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3F9B6" w14:textId="52BB32C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88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62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EE4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4EA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E27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18C8CFC1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8A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856C" w14:textId="3AAA4A8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C5C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ebe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assipedice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46F7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401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D8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975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D2955" w:rsidRPr="008D2955" w14:paraId="6B0E7590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6EF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CB20" w14:textId="48AFBD8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462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bregeas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FE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25C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4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D7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D2955" w:rsidRPr="008D2955" w14:paraId="465FAE9D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106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144F" w14:textId="4A88C61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DF0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stacia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28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B89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AE8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06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D2955" w:rsidRPr="008D2955" w14:paraId="77AE45DE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A9D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5CC" w14:textId="0E16EFB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65F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6F9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6CCA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DF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D1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D2955" w:rsidRPr="008D2955" w14:paraId="7937230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60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2C26" w14:textId="1E1AD48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192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rczaninow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004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A6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F10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987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8D2955" w:rsidRPr="008D2955" w14:paraId="06E6D3B2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AF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8A7C" w14:textId="6525379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463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ica rub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C14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B4A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C4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5D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</w:tr>
      <w:tr w:rsidR="008D2955" w:rsidRPr="008D2955" w14:paraId="2895F3AB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07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A097" w14:textId="4F01BDC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9752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po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1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31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55B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BC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5EE20DA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B6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6189" w14:textId="432398E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F85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gust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63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83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C1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B3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8D2955" w:rsidRPr="008D2955" w14:paraId="3F9B4013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379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F16" w14:textId="5F22199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3C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pul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enopod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AD99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38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3F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8B3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8D2955" w:rsidRPr="008D2955" w14:paraId="3D62EE9D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5DC7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87B1C" w14:textId="345DBBB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790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phniphyll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ldham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05D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1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97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AEE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8D2955" w:rsidRPr="008D2955" w14:paraId="03B915C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C4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20FE" w14:textId="485DE11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877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pirae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lume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70B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00F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D4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9D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8D2955" w:rsidRPr="008D2955" w14:paraId="5BA4BDC8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52F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F6A1" w14:textId="02840EE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F2C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lkova serra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2C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B3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5E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8A4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8D2955" w:rsidRPr="008D2955" w14:paraId="346DCE96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8D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2982" w14:textId="70BB214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C60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ony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id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AE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8B1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36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3D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8D2955" w:rsidRPr="008D2955" w14:paraId="636C54E4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15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14E5" w14:textId="49EA023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4F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opulus tomentos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4E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14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71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26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</w:tr>
      <w:tr w:rsidR="008D2955" w:rsidRPr="008D2955" w14:paraId="3BDD19A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19E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B384" w14:textId="441D7AD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E89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casperm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racilen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3A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4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6B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7E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D2955" w:rsidRPr="008D2955" w14:paraId="273EDB72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B42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04E5" w14:textId="7D534B0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93C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oadi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39A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D468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898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92A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0C252387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78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5E9A" w14:textId="06038CB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BE2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etid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EC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00D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3A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11D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0576F4EC" w14:textId="77777777" w:rsidTr="008D2955">
        <w:trPr>
          <w:trHeight w:val="278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A8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2C55" w14:textId="573C55D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97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biz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k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AA6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1C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AF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F97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55A6E6D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A8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A9FE3" w14:textId="1FAEBA2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49E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ttospo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br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A3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7B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BA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40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4966DC8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22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1506F" w14:textId="5F8332D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7707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ngch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68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90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5DD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5C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3D9B491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61F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B54D" w14:textId="577A911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339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rax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sular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72D5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E1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4F5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B3D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8D2955" w:rsidRPr="008D2955" w14:paraId="07F539E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F4E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5BF07" w14:textId="5A68280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44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panax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ptemlob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6E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CE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3C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48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0972E6D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F2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7ECD" w14:textId="392B30C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44D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arbat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018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BDE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394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5EF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5B90A7F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AD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C7CA" w14:textId="103D9DA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E66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oan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64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D5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0D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F1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646679D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90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2C5B" w14:textId="77AB2F0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17B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lerodend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rtophyll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6BC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ED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E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EB9B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31D231A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06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8A9F1" w14:textId="0D7D3FA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3B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scaph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52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55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A08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A55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D2955" w:rsidRPr="008D2955" w14:paraId="5B503C9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CA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145D" w14:textId="484FA40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B2E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ernic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32CC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A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27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151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D2955" w:rsidRPr="008D2955" w14:paraId="7B8A4F7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5F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071C" w14:textId="1CD176F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46E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dera glau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25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247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B8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3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6FDA0E7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863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6168" w14:textId="1BAB1EA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9E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ylodesm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259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F2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DD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92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17EE631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80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2AEB" w14:textId="24FD28D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53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quidamba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os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E30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56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BB7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206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6E42525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48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0FDEB" w14:textId="75769E2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9C3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ochidi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lson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39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A6BF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D63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3DF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8D2955" w:rsidRPr="008D2955" w14:paraId="6663D23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BD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AE47D" w14:textId="00ED60D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49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orb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n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2F9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2E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3027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1CF8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8D2955" w:rsidRPr="008D2955" w14:paraId="723D05A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CC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495B" w14:textId="6D97B2F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CF3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lson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B3F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2C60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44D1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54E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8D2955" w:rsidRPr="008D2955" w14:paraId="21944A1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A8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703C" w14:textId="2B5D686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575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ylosm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ges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088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5AC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2F9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33D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8D2955" w:rsidRPr="008D2955" w14:paraId="1399488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D2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C8400" w14:textId="6A64C99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0DB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ti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dini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F0A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3F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CE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2E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8D2955" w:rsidRPr="008D2955" w14:paraId="7E60A69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12F2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C808" w14:textId="0CE8279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BAC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rieg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64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7E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3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D00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8D2955" w:rsidRPr="008D2955" w14:paraId="6D91C54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31D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6E84" w14:textId="4C58DE9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7A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quidamba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os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EA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2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EBB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A5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7</w:t>
            </w:r>
          </w:p>
        </w:tc>
      </w:tr>
      <w:tr w:rsidR="008D2955" w:rsidRPr="008D2955" w14:paraId="54EFFC6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18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1D03" w14:textId="03C91ED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C5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rges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1A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C29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6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DB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6D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8</w:t>
            </w:r>
          </w:p>
        </w:tc>
      </w:tr>
      <w:tr w:rsidR="008D2955" w:rsidRPr="008D2955" w14:paraId="50CE67E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69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303A" w14:textId="07FB61D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A26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nningham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lanceola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63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078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7A4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FE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</w:t>
            </w:r>
          </w:p>
        </w:tc>
      </w:tr>
      <w:tr w:rsidR="008D2955" w:rsidRPr="008D2955" w14:paraId="51209D4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F8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F800" w14:textId="5157EED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D6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lmus pumil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A5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AA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74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FA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</w:t>
            </w:r>
          </w:p>
        </w:tc>
      </w:tr>
      <w:tr w:rsidR="008D2955" w:rsidRPr="008D2955" w14:paraId="7B12CBA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E9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DC96" w14:textId="5C08621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B60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ltis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17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D9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FC0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E19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3</w:t>
            </w:r>
          </w:p>
        </w:tc>
      </w:tr>
      <w:tr w:rsidR="008D2955" w:rsidRPr="008D2955" w14:paraId="54A153C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A2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CA8C" w14:textId="4942906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603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oelreuter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nicul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7B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7B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E9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C5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</w:t>
            </w:r>
          </w:p>
        </w:tc>
      </w:tr>
      <w:tr w:rsidR="008D2955" w:rsidRPr="008D2955" w14:paraId="28A117E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C6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87A8" w14:textId="6586835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09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rieg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7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21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86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55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</w:t>
            </w:r>
          </w:p>
        </w:tc>
      </w:tr>
      <w:tr w:rsidR="008D2955" w:rsidRPr="008D2955" w14:paraId="08FB326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DD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81E1" w14:textId="3251318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62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utissim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EB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8F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3B2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62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0</w:t>
            </w:r>
          </w:p>
        </w:tc>
      </w:tr>
      <w:tr w:rsidR="008D2955" w:rsidRPr="008D2955" w14:paraId="0BAAF6A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B5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CC21" w14:textId="792497C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CCD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ospyros kak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4F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6B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8A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88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</w:t>
            </w:r>
          </w:p>
        </w:tc>
      </w:tr>
      <w:tr w:rsidR="008D2955" w:rsidRPr="008D2955" w14:paraId="558A0D3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F4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D7840" w14:textId="7BF0476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AFA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pul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zewalsk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41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7D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2A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009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</w:p>
        </w:tc>
      </w:tr>
      <w:tr w:rsidR="008D2955" w:rsidRPr="008D2955" w14:paraId="5504E04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46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082E" w14:textId="669646D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A1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oussonet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pyr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4A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A27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15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0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6</w:t>
            </w:r>
          </w:p>
        </w:tc>
      </w:tr>
      <w:tr w:rsidR="008D2955" w:rsidRPr="008D2955" w14:paraId="324A84C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D0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6B782" w14:textId="0BD6FF6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AD9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mu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CDD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69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AD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AB2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0</w:t>
            </w:r>
          </w:p>
        </w:tc>
      </w:tr>
      <w:tr w:rsidR="008D2955" w:rsidRPr="008D2955" w14:paraId="429EEB9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43D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0AF6" w14:textId="5121214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4559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rczaninow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51E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D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57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4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</w:tr>
      <w:tr w:rsidR="008D2955" w:rsidRPr="008D2955" w14:paraId="2A75A6E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C7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6D73" w14:textId="0CEA6AB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D80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dera commun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04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0804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617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34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4</w:t>
            </w:r>
          </w:p>
        </w:tc>
      </w:tr>
      <w:tr w:rsidR="008D2955" w:rsidRPr="008D2955" w14:paraId="6FD96F6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116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9BD" w14:textId="36CDCFC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FF25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ou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62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B7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73E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1E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</w:tr>
      <w:tr w:rsidR="008D2955" w:rsidRPr="008D2955" w14:paraId="42699BD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7D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1CF8" w14:textId="24A25D9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39E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angi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04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2A5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8E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7D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</w:t>
            </w:r>
          </w:p>
        </w:tc>
      </w:tr>
      <w:tr w:rsidR="008D2955" w:rsidRPr="008D2955" w14:paraId="1BDFD84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BB2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B3C8" w14:textId="225B6E1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BF4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biz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k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DF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B0E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0D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0A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</w:tr>
      <w:tr w:rsidR="008D2955" w:rsidRPr="008D2955" w14:paraId="2161CB4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9D7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D12F5" w14:textId="11AD618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D31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obilace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7B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88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C3D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26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8D2955" w:rsidRPr="008D2955" w14:paraId="406159A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5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FA5D" w14:textId="79C1943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09A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mmenoptery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nry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1C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F4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2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466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</w:tr>
      <w:tr w:rsidR="008D2955" w:rsidRPr="008D2955" w14:paraId="08FF326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838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4281" w14:textId="0E0BD41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A1B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stacia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EA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F1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42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67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</w:t>
            </w:r>
          </w:p>
        </w:tc>
      </w:tr>
      <w:tr w:rsidR="008D2955" w:rsidRPr="008D2955" w14:paraId="33C3E68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76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162" w14:textId="4897110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EC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ercus glau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0F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F0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78A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820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8D2955" w:rsidRPr="008D2955" w14:paraId="03C08A3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95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7A72" w14:textId="418D117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619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ici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315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8E4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FD9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F7C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8</w:t>
            </w:r>
          </w:p>
        </w:tc>
      </w:tr>
      <w:tr w:rsidR="008D2955" w:rsidRPr="008D2955" w14:paraId="1DF7AF6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344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A4BB2" w14:textId="64F678F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9E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xicodendron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rniciflu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1A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5B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55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8E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</w:t>
            </w:r>
          </w:p>
        </w:tc>
      </w:tr>
      <w:tr w:rsidR="008D2955" w:rsidRPr="008D2955" w14:paraId="5C097DF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FE8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45B2" w14:textId="025B9BA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B9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ilanthus altissim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86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D0FF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9DF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85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</w:t>
            </w:r>
          </w:p>
        </w:tc>
      </w:tr>
      <w:tr w:rsidR="008D2955" w:rsidRPr="008D2955" w14:paraId="3E24466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1AD7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88EC" w14:textId="26EB9EC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6B0F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barbat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7E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54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E0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3E8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</w:tr>
      <w:tr w:rsidR="008D2955" w:rsidRPr="008D2955" w14:paraId="5ED3A37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31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E579F" w14:textId="4010C62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468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gustrum lucidu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D5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F08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4E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510D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8D2955" w:rsidRPr="008D2955" w14:paraId="1CD3AD2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7E7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A512" w14:textId="2174D4B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E6C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ella rub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D61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E4B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084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AE1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8D2955" w:rsidRPr="008D2955" w14:paraId="2CAF602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5F3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62E6" w14:textId="0CF96AD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DCC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ospri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p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C08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485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7A9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83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8D2955" w:rsidRPr="008D2955" w14:paraId="1E5E7B0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7B5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4C543" w14:textId="1E3928D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0827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ndel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dini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00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BAA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E9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63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</w:tr>
      <w:tr w:rsidR="008D2955" w:rsidRPr="008D2955" w14:paraId="5E12C64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CC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03DD" w14:textId="6F9B94C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D25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yabe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6A8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0D5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2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2F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8D2955" w:rsidRPr="008D2955" w14:paraId="4508DCC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AF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9F95" w14:textId="5DBE8D7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DC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oadi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FEE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93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69E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682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8D2955" w:rsidRPr="008D2955" w14:paraId="52E0ECB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26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3C570" w14:textId="74D2603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18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ernic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6F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42A7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04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C8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8D2955" w:rsidRPr="008D2955" w14:paraId="15AA6EE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31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C9F3" w14:textId="3F4CAE0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4E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ham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vuric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8B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B75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484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33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8D2955" w:rsidRPr="008D2955" w14:paraId="1FB56F9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D27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31653" w14:textId="0FFF50B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C60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us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62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FAF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906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795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8D2955" w:rsidRPr="008D2955" w14:paraId="142C21B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63A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0CDA" w14:textId="0466D70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AE7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gust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0BD7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163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E9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B34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</w:tr>
      <w:tr w:rsidR="008D2955" w:rsidRPr="008D2955" w14:paraId="22D9373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5C9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043A" w14:textId="289A9C4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E07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dic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b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73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592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FF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10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</w:t>
            </w:r>
          </w:p>
        </w:tc>
      </w:tr>
      <w:tr w:rsidR="008D2955" w:rsidRPr="008D2955" w14:paraId="5FB4BD9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91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F18C0" w14:textId="7E165B8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57A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press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unebr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C8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9C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94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9F2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</w:t>
            </w:r>
          </w:p>
        </w:tc>
      </w:tr>
      <w:tr w:rsidR="008D2955" w:rsidRPr="008D2955" w14:paraId="022E58F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9A1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D69F" w14:textId="5AC12B2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E70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iar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pal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C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8C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71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797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76E4004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B3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0E6D" w14:textId="53A6937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53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rpitz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B3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033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63F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A4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3A62350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B2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6CC7" w14:textId="7B06948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3D8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rricell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li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6D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76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D9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AC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</w:t>
            </w:r>
          </w:p>
        </w:tc>
      </w:tr>
      <w:tr w:rsidR="008D2955" w:rsidRPr="008D2955" w14:paraId="1AB17DC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73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6922" w14:textId="482D197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D3F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b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3E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D3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AF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57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D2955" w:rsidRPr="008D2955" w14:paraId="6E69AC2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35E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0CCE" w14:textId="179B44F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F3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tex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nab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FB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E559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92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24F5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D2955" w:rsidRPr="008D2955" w14:paraId="4DFF607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DD9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D665B" w14:textId="568FA56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C71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pand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B6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044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0D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BB1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D2955" w:rsidRPr="008D2955" w14:paraId="1B93939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484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1E92F" w14:textId="6756E55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BAD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ti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vidsonia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8AC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86A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4C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4B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D2955" w:rsidRPr="008D2955" w14:paraId="4B8DE2A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28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BA40" w14:textId="0270BC8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525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ven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rb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20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193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41F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9B5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D2955" w:rsidRPr="008D2955" w14:paraId="0DB26A1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4C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4BF8" w14:textId="6D7A05A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245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ebe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hennan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58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9D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E92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7B7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8D2955" w:rsidRPr="008D2955" w14:paraId="461FBFF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BF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D5FD4" w14:textId="54C5748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38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etul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umin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F59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5AA5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09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EC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</w:tr>
      <w:tr w:rsidR="008D2955" w:rsidRPr="008D2955" w14:paraId="38ADA6A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434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F2788" w14:textId="1AB53EF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71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blong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1D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51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2E0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1D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2955" w:rsidRPr="008D2955" w14:paraId="262327F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74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F43A1" w14:textId="6AF0F76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23A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7D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605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B3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B36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2955" w:rsidRPr="008D2955" w14:paraId="7A97764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30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3B3B" w14:textId="66E7080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BFF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loco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unt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88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4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C3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21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8D2955" w:rsidRPr="008D2955" w14:paraId="4564446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8A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4305C" w14:textId="5C7B10F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037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ham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t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4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54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3A4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BC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D2955" w:rsidRPr="008D2955" w14:paraId="2C8EEAB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142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527AB" w14:textId="5BD6A3E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AB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gip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F8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17B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9E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AB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D2955" w:rsidRPr="008D2955" w14:paraId="74B38AF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F8B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7703C" w14:textId="3611989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6B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car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F0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65B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FA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B0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5BD300E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75A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D9C4" w14:textId="1DF3F7D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3024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trover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41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C1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8E9F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51D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4D44D26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7F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AC62" w14:textId="7C4D597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9F3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ttosporum tobi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51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E8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DD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519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6C967E9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E45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C50B7" w14:textId="390A7C7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73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us pumil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A74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5A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9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30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01CC7F4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522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A65F" w14:textId="1892D90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67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seudoceras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47D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EBF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59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B0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</w:tr>
      <w:tr w:rsidR="008D2955" w:rsidRPr="008D2955" w14:paraId="46C2D0A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B5B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8F61" w14:textId="708A029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S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53B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bg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7C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79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A2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7D0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</w:tr>
      <w:tr w:rsidR="008D2955" w:rsidRPr="008D2955" w14:paraId="6A1BDC2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F9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4A45" w14:textId="5F93481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02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wangtung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7C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80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4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78D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AF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.03</w:t>
            </w:r>
          </w:p>
        </w:tc>
      </w:tr>
      <w:tr w:rsidR="008D2955" w:rsidRPr="008D2955" w14:paraId="2BE81CC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ABF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1133" w14:textId="53FD79E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BB8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obilace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05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9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78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187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06A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90</w:t>
            </w:r>
          </w:p>
        </w:tc>
      </w:tr>
      <w:tr w:rsidR="008D2955" w:rsidRPr="008D2955" w14:paraId="748AF8A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BF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C6BC" w14:textId="0BDFC2A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0B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illyreoid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E3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FC5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73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AE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9</w:t>
            </w:r>
          </w:p>
        </w:tc>
      </w:tr>
      <w:tr w:rsidR="008D2955" w:rsidRPr="008D2955" w14:paraId="435AE1B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B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D701" w14:textId="7EC3980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73AE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po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54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44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5E9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74D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9</w:t>
            </w:r>
          </w:p>
        </w:tc>
      </w:tr>
      <w:tr w:rsidR="008D2955" w:rsidRPr="008D2955" w14:paraId="2DA8D9C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31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E2CC" w14:textId="31FA074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7E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lobal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glau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59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53DF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E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5A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</w:t>
            </w:r>
          </w:p>
        </w:tc>
      </w:tr>
      <w:tr w:rsidR="008D2955" w:rsidRPr="008D2955" w14:paraId="070D394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FE7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A892" w14:textId="63A3414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BA94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copseoid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8EF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35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AC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737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</w:t>
            </w:r>
          </w:p>
        </w:tc>
      </w:tr>
      <w:tr w:rsidR="008D2955" w:rsidRPr="008D2955" w14:paraId="7155EB6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2B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9529" w14:textId="5D9861F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C2D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E9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0E4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7E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9AD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</w:t>
            </w:r>
          </w:p>
        </w:tc>
      </w:tr>
      <w:tr w:rsidR="008D2955" w:rsidRPr="008D2955" w14:paraId="1100E52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D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00837" w14:textId="5E9750E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01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yclobal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sin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09F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6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27F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00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</w:t>
            </w:r>
          </w:p>
        </w:tc>
      </w:tr>
      <w:tr w:rsidR="008D2955" w:rsidRPr="008D2955" w14:paraId="2BA7C59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51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D110" w14:textId="2D0D876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754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ropetal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90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2D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67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77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</w:t>
            </w:r>
          </w:p>
        </w:tc>
      </w:tr>
      <w:tr w:rsidR="008D2955" w:rsidRPr="008D2955" w14:paraId="39CC754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A9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7C7A8" w14:textId="409F0A0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63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rges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1EB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80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4D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241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</w:tr>
      <w:tr w:rsidR="008D2955" w:rsidRPr="008D2955" w14:paraId="4E4F24B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1B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CC7A" w14:textId="47717B4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27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n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ni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DE3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5C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1E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B9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</w:t>
            </w:r>
          </w:p>
        </w:tc>
      </w:tr>
      <w:tr w:rsidR="008D2955" w:rsidRPr="008D2955" w14:paraId="4BA3825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C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7A0D" w14:textId="69CF3C1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5375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ttospo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br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C12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C5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07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A9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</w:t>
            </w:r>
          </w:p>
        </w:tc>
      </w:tr>
      <w:tr w:rsidR="008D2955" w:rsidRPr="008D2955" w14:paraId="7690B52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C77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B4C3" w14:textId="269C8E5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9C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hel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rtin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22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958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A5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A2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8D2955" w:rsidRPr="008D2955" w14:paraId="6919423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212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0C91" w14:textId="1B89F1B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C8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ti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shan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AE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60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2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5E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</w:tr>
      <w:tr w:rsidR="008D2955" w:rsidRPr="008D2955" w14:paraId="02A75D3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E72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D7001" w14:textId="21F0449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95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scaph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1A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A72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814A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6D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8D2955" w:rsidRPr="008D2955" w14:paraId="72B2E19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70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322D" w14:textId="0710177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5B9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l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e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6C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C3B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3E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50A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8D2955" w:rsidRPr="008D2955" w14:paraId="2481CF4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AC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C89A5" w14:textId="2EFC26A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52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thocarp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ber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6D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C1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96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BF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8D2955" w:rsidRPr="008D2955" w14:paraId="6D84193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26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9721" w14:textId="0CD18E9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CAD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osideroxyl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duncul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38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85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740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CA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</w:t>
            </w:r>
          </w:p>
        </w:tc>
      </w:tr>
      <w:tr w:rsidR="008D2955" w:rsidRPr="008D2955" w14:paraId="1EFBB95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6B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19A9" w14:textId="1D27EEC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648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dic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tundifol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7FF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1D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D6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24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8D2955" w:rsidRPr="008D2955" w14:paraId="60DB738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AC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13A38" w14:textId="5B004EE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360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ph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0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8A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F4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C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8D2955" w:rsidRPr="008D2955" w14:paraId="6852B81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4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5F77" w14:textId="15533AE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34F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rpitz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89B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E2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C5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E5E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8D2955" w:rsidRPr="008D2955" w14:paraId="4FA4495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8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F3D2" w14:textId="565D28E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16C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crasm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assioid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C55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6DB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18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21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</w:t>
            </w:r>
          </w:p>
        </w:tc>
      </w:tr>
      <w:tr w:rsidR="008D2955" w:rsidRPr="008D2955" w14:paraId="5EB7351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D68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00982" w14:textId="4BD3DE6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9AC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rges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B70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B2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01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332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5</w:t>
            </w:r>
          </w:p>
        </w:tc>
      </w:tr>
      <w:tr w:rsidR="008D2955" w:rsidRPr="008D2955" w14:paraId="36B6AC3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CCC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FB0B" w14:textId="4B70278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080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use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n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09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F2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47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B5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</w:t>
            </w:r>
          </w:p>
        </w:tc>
      </w:tr>
      <w:tr w:rsidR="008D2955" w:rsidRPr="008D2955" w14:paraId="2E71844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9DB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EF596" w14:textId="6414D48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42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carp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10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112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95B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B2B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</w:tr>
      <w:tr w:rsidR="008D2955" w:rsidRPr="008D2955" w14:paraId="2FD9643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46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E2FC2" w14:textId="0CFE928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AF1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o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C2F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25C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DB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BC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</w:t>
            </w:r>
          </w:p>
        </w:tc>
      </w:tr>
      <w:tr w:rsidR="008D2955" w:rsidRPr="008D2955" w14:paraId="4ED4DB1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75A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80DB4" w14:textId="78B7D20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9B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locedr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upestr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3AB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1C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18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B1A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D2955" w:rsidRPr="008D2955" w14:paraId="081C342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6489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A205" w14:textId="0D30905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79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ocarpus sylvestr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FB9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A74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2D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2D1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8D2955" w:rsidRPr="008D2955" w14:paraId="364502E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AF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990" w14:textId="6F01E11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888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aspari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E9AF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FE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8F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D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8D2955" w:rsidRPr="008D2955" w14:paraId="592E890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DF5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1E93" w14:textId="50193F2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BD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loco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unt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F7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8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1B6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98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8D2955" w:rsidRPr="008D2955" w14:paraId="5E98E9F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ACA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9E506" w14:textId="5969B61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413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oning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63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A0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5F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464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6C79352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A3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3F308" w14:textId="538ED6A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F56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hang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92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DC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9E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2D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8D2955" w:rsidRPr="008D2955" w14:paraId="10F3956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4B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6C09" w14:textId="6A0E89F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48F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ltis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E4A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68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01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1F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</w:t>
            </w:r>
          </w:p>
        </w:tc>
      </w:tr>
      <w:tr w:rsidR="008D2955" w:rsidRPr="008D2955" w14:paraId="1E62405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864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A859" w14:textId="1C9C35B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2E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dropanax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tiger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792F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B6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B9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23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4E35D9E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B8F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82314" w14:textId="24A33C8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A94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n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in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902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27C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2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1CD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198A180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81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0AF0" w14:textId="034F338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276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oussonet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pyr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16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D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08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29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2B3F1A9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B3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A7CD7" w14:textId="6C09CDB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418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sso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67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C58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F3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3B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4C564FF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C0A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7A4" w14:textId="5C140AE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F3C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xicodendron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rniciflu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BA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5F2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B41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02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4D7CE68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590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81BD7" w14:textId="7A7C412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F0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carp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7A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574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8A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B77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21170C4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569B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728B" w14:textId="3F992C4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514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lex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coide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2742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FC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19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5D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3FBBD3F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FFE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13BC" w14:textId="29D508C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3C17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ense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54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6E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8F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85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7D5123E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6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7FFA" w14:textId="51ADDB3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A85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ax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llich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48D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CB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F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E7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0358373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8AC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5A16F" w14:textId="68F01C6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ED3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t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DF3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4E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92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10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34DB661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96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98FF5" w14:textId="2314BE1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49A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oadi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FF2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59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5D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3CF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702F499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58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5F5D" w14:textId="59FBFD3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94EC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steg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pp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C4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D5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B0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0C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47F0F15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2B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EC77" w14:textId="1375B91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28B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liosm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nry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4B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2E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06A5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C8E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1D3994B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B6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1E0A" w14:textId="39AC32C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12A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laeocarp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cipi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C7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190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6C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1DE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052A3A5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8E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1912" w14:textId="2E8B968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AAC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sso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C5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6F4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647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3B0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73</w:t>
            </w:r>
          </w:p>
        </w:tc>
      </w:tr>
      <w:tr w:rsidR="008D2955" w:rsidRPr="008D2955" w14:paraId="17C71A1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B0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9E4A" w14:textId="4635FFA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5D5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quidamba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mos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D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9F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07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793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59</w:t>
            </w:r>
          </w:p>
        </w:tc>
      </w:tr>
      <w:tr w:rsidR="008D2955" w:rsidRPr="008D2955" w14:paraId="2F5B19F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D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3CB5" w14:textId="76832B0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7B5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mu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A6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53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B5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A49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75</w:t>
            </w:r>
          </w:p>
        </w:tc>
      </w:tr>
      <w:tr w:rsidR="008D2955" w:rsidRPr="008D2955" w14:paraId="5C3A5AB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12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60B74" w14:textId="0ECD4C1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239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ltis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A4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D3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A5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C6A6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5</w:t>
            </w:r>
          </w:p>
        </w:tc>
      </w:tr>
      <w:tr w:rsidR="008D2955" w:rsidRPr="008D2955" w14:paraId="416A049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F6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A95EC" w14:textId="2A6A2B9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33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ospyros kak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315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0BA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119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3A55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2</w:t>
            </w:r>
          </w:p>
        </w:tc>
      </w:tr>
      <w:tr w:rsidR="008D2955" w:rsidRPr="008D2955" w14:paraId="2F887E6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20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3FEDA" w14:textId="2483263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CA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rges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0B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E3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48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87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2</w:t>
            </w:r>
          </w:p>
        </w:tc>
      </w:tr>
      <w:tr w:rsidR="008D2955" w:rsidRPr="008D2955" w14:paraId="16F5F4D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542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5CABF" w14:textId="05814CD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FB9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utissim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B4C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E1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6B7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7D2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5</w:t>
            </w:r>
          </w:p>
        </w:tc>
      </w:tr>
      <w:tr w:rsidR="008D2955" w:rsidRPr="008D2955" w14:paraId="3FC8AC0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ED9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D9CD" w14:textId="3E00A25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97A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dera commun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18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9E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F4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D155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3</w:t>
            </w:r>
          </w:p>
        </w:tc>
      </w:tr>
      <w:tr w:rsidR="008D2955" w:rsidRPr="008D2955" w14:paraId="5794ADA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96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AA6" w14:textId="72EE75D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C4C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unningham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lanceola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E80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49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AE8E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F7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</w:t>
            </w:r>
          </w:p>
        </w:tc>
      </w:tr>
      <w:tr w:rsidR="008D2955" w:rsidRPr="008D2955" w14:paraId="06AC26A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67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9516" w14:textId="6399C21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54B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ercus glau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322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E4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112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8C4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</w:t>
            </w:r>
          </w:p>
        </w:tc>
      </w:tr>
      <w:tr w:rsidR="008D2955" w:rsidRPr="008D2955" w14:paraId="166467C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3C9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F4FD" w14:textId="3DE27CA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62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stane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llissim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6C2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BC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C3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929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5</w:t>
            </w:r>
          </w:p>
        </w:tc>
      </w:tr>
      <w:tr w:rsidR="008D2955" w:rsidRPr="008D2955" w14:paraId="59D3F47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DDE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A46EC" w14:textId="79315D3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FB15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oerospondia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xillar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315C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05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5F4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5FF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3</w:t>
            </w:r>
          </w:p>
        </w:tc>
      </w:tr>
      <w:tr w:rsidR="008D2955" w:rsidRPr="008D2955" w14:paraId="5486C7B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A3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46AB" w14:textId="08C2D98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4DF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ella rub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9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E5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4B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3A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</w:t>
            </w:r>
          </w:p>
        </w:tc>
      </w:tr>
      <w:tr w:rsidR="008D2955" w:rsidRPr="008D2955" w14:paraId="4D8F6E0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7BD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1696" w14:textId="53AEE2D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92F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loco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umunt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34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43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B1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4D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6</w:t>
            </w:r>
          </w:p>
        </w:tc>
      </w:tr>
      <w:tr w:rsidR="008D2955" w:rsidRPr="008D2955" w14:paraId="296FCA8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F2B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6BC" w14:textId="4820E42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33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ernic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d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75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5CA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D5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5DB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</w:t>
            </w:r>
          </w:p>
        </w:tc>
      </w:tr>
      <w:tr w:rsidR="008D2955" w:rsidRPr="008D2955" w14:paraId="58E783A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8D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22634" w14:textId="494643D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50D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FC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BA2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01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01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1</w:t>
            </w:r>
          </w:p>
        </w:tc>
      </w:tr>
      <w:tr w:rsidR="008D2955" w:rsidRPr="008D2955" w14:paraId="14DE39B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8F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EBEE8" w14:textId="01A33FC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7B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laeocarp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cipi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71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DD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4E9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44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8D2955" w:rsidRPr="008D2955" w14:paraId="35B09CC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2B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1BA" w14:textId="060A7A1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55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stacia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E0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63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D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06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</w:t>
            </w:r>
          </w:p>
        </w:tc>
      </w:tr>
      <w:tr w:rsidR="008D2955" w:rsidRPr="008D2955" w14:paraId="760C22D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58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DB07" w14:textId="2DDAC47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D5A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gust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30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8285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0D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988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</w:t>
            </w:r>
          </w:p>
        </w:tc>
      </w:tr>
      <w:tr w:rsidR="008D2955" w:rsidRPr="008D2955" w14:paraId="18B14A0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95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6605" w14:textId="2E03A8E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80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opul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enopod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0E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67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06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BBC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3</w:t>
            </w:r>
          </w:p>
        </w:tc>
      </w:tr>
      <w:tr w:rsidR="008D2955" w:rsidRPr="008D2955" w14:paraId="3672CD4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D5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71DD" w14:textId="40F0E64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1A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biz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k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6A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65A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91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DB62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8D2955" w:rsidRPr="008D2955" w14:paraId="34C2954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9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6EE3" w14:textId="50FA06A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C9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obilace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E59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C8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52B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ED30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</w:t>
            </w:r>
          </w:p>
        </w:tc>
      </w:tr>
      <w:tr w:rsidR="008D2955" w:rsidRPr="008D2955" w14:paraId="46DC9FE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8C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5758" w14:textId="1BE4D33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73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uhinia purpure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7F7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A41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47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F1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9</w:t>
            </w:r>
          </w:p>
        </w:tc>
      </w:tr>
      <w:tr w:rsidR="008D2955" w:rsidRPr="008D2955" w14:paraId="783A255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4B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3992" w14:textId="5C02D2A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253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dic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tundifol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2E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41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F94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47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</w:t>
            </w:r>
          </w:p>
        </w:tc>
      </w:tr>
      <w:tr w:rsidR="008D2955" w:rsidRPr="008D2955" w14:paraId="59B1F81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6C9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BA78" w14:textId="244A85D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C60C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etul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umin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A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E5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16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89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8D2955" w:rsidRPr="008D2955" w14:paraId="4B87EBB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84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CC5B" w14:textId="414376D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895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idel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tomentos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A7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622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6E0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DD4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5</w:t>
            </w:r>
          </w:p>
        </w:tc>
      </w:tr>
      <w:tr w:rsidR="008D2955" w:rsidRPr="008D2955" w14:paraId="660637A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E6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9BB0" w14:textId="1994709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94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Toxicodendron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erniciflu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B7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9BE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86A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E0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8D2955" w:rsidRPr="008D2955" w14:paraId="07DD382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C6F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3F55" w14:textId="75FE505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989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rocelt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tarinow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3D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4E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007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6D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</w:t>
            </w:r>
          </w:p>
        </w:tc>
      </w:tr>
      <w:tr w:rsidR="008D2955" w:rsidRPr="008D2955" w14:paraId="6DE7B3A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8C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0D8E3" w14:textId="10BE07C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D75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ti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shan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08A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D8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99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70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8D2955" w:rsidRPr="008D2955" w14:paraId="2B00074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459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141F" w14:textId="5020D5B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8B4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tapanax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vid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A7F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34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72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F9E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</w:t>
            </w:r>
          </w:p>
        </w:tc>
      </w:tr>
      <w:tr w:rsidR="008D2955" w:rsidRPr="008D2955" w14:paraId="2B8C379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A5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10B9F" w14:textId="626636B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B0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dina domest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37A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83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25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73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</w:tr>
      <w:tr w:rsidR="008D2955" w:rsidRPr="008D2955" w14:paraId="38889AF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0B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697" w14:textId="035FECA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40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dic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b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1A8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E9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44C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28B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8</w:t>
            </w:r>
          </w:p>
        </w:tc>
      </w:tr>
      <w:tr w:rsidR="008D2955" w:rsidRPr="008D2955" w14:paraId="03BCC4B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E01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AEF0" w14:textId="0FF7307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08DD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ospri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p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71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6D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605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6C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8D2955" w:rsidRPr="008D2955" w14:paraId="0962B8D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291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FEE3" w14:textId="77CB982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34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ndel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dini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F98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BA4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8D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3D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8D2955" w:rsidRPr="008D2955" w14:paraId="2FC9C93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78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64FF" w14:textId="58E0A45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644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iar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pal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CE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A44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91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E6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8D2955" w:rsidRPr="008D2955" w14:paraId="287BD39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9B7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AA6" w14:textId="2AB41B4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A33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trover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4E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AD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C63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7CF6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6545FF0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44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BECF" w14:textId="751773A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000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mell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bercul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92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27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2F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3A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5</w:t>
            </w:r>
          </w:p>
        </w:tc>
      </w:tr>
      <w:tr w:rsidR="008D2955" w:rsidRPr="008D2955" w14:paraId="1D5CE90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3E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54714" w14:textId="15DFB46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4C9B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us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0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FA3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FCD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78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D2955" w:rsidRPr="008D2955" w14:paraId="1D592BC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4CC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1006" w14:textId="49061FC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A5F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ttosporum tobi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74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C3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3D1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A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</w:t>
            </w:r>
          </w:p>
        </w:tc>
      </w:tr>
      <w:tr w:rsidR="008D2955" w:rsidRPr="008D2955" w14:paraId="613EC85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257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64A13" w14:textId="48B2353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495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oussonet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apyrife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B8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F5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4E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5FE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8D2955" w:rsidRPr="008D2955" w14:paraId="5974217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82D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A48C8" w14:textId="383CE15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D8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lmus pumil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E5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6AE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FD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04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D2955" w:rsidRPr="008D2955" w14:paraId="016E9C1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E1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249B5" w14:textId="4E7B4FD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27F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ropetal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7D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50F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A5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B46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8D2955" w:rsidRPr="008D2955" w14:paraId="34584A8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626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33256" w14:textId="4F6948C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EF6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ou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38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FC8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C2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AEF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2955" w:rsidRPr="008D2955" w14:paraId="1FE4AE1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F06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52C22" w14:textId="1AEBEE0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AF4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alici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45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50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01C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ED5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2955" w:rsidRPr="008D2955" w14:paraId="7E80DE6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7C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8E37" w14:textId="5D6EF04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CA9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lson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FF1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8E6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FEA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A2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51DADA3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2D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77A0" w14:textId="2F2A507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AFA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ph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2E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BB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F7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B9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00931A7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44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38AA" w14:textId="1085123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86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ex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3D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F8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CA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5DB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16F7A8E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36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42D7" w14:textId="1AA5194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E3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panax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ptemlob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0B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8F4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AC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0BD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50A5C97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655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69BD" w14:textId="6556E24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83B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use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n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5B3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30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C6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7B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3195E98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CF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7266" w14:textId="30C0492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BM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276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rieg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FC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6CA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43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F95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4104B6A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D68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4D7D4" w14:textId="319187D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8E0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ngch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74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A9D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2EA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36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0</w:t>
            </w:r>
          </w:p>
        </w:tc>
      </w:tr>
      <w:tr w:rsidR="008D2955" w:rsidRPr="008D2955" w14:paraId="5428C4C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39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ED3F" w14:textId="64C19A6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879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n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in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03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84B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DE1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8C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03</w:t>
            </w:r>
          </w:p>
        </w:tc>
      </w:tr>
      <w:tr w:rsidR="008D2955" w:rsidRPr="008D2955" w14:paraId="4549763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F49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06B8" w14:textId="430AF3C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B8D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latycar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robilace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8B3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A4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C5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75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9</w:t>
            </w:r>
          </w:p>
        </w:tc>
      </w:tr>
      <w:tr w:rsidR="008D2955" w:rsidRPr="008D2955" w14:paraId="41766B2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789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0311" w14:textId="56AC9EE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A697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ause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n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95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B3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B07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67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9</w:t>
            </w:r>
          </w:p>
        </w:tc>
      </w:tr>
      <w:tr w:rsidR="008D2955" w:rsidRPr="008D2955" w14:paraId="472A4C8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95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55DCE" w14:textId="7DF467A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C7A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besc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F27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08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8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19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41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5</w:t>
            </w:r>
          </w:p>
        </w:tc>
      </w:tr>
      <w:tr w:rsidR="008D2955" w:rsidRPr="008D2955" w14:paraId="0BC99F4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6EE0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363F" w14:textId="43D09A7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CF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arviflor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E5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4224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4F1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6C5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9</w:t>
            </w:r>
          </w:p>
        </w:tc>
      </w:tr>
      <w:tr w:rsidR="008D2955" w:rsidRPr="008D2955" w14:paraId="25116E6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00D7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10DB" w14:textId="1F52985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062B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terocelt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tarinow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144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BA8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21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8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1</w:t>
            </w:r>
          </w:p>
        </w:tc>
      </w:tr>
      <w:tr w:rsidR="008D2955" w:rsidRPr="008D2955" w14:paraId="75C902A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D9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FE4FB" w14:textId="2819E63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548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ospyros kaki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806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6A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2C7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BD0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0</w:t>
            </w:r>
          </w:p>
        </w:tc>
      </w:tr>
      <w:tr w:rsidR="008D2955" w:rsidRPr="008D2955" w14:paraId="35991DB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F7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F822" w14:textId="382995D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303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dera commun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F6F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1EA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D4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77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7</w:t>
            </w:r>
          </w:p>
        </w:tc>
      </w:tr>
      <w:tr w:rsidR="008D2955" w:rsidRPr="008D2955" w14:paraId="54E1115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09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20446" w14:textId="1D36D3B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AA1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stacia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50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0A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45A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0F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5</w:t>
            </w:r>
          </w:p>
        </w:tc>
      </w:tr>
      <w:tr w:rsidR="008D2955" w:rsidRPr="008D2955" w14:paraId="44CF054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2251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5ED4D" w14:textId="3A4D089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D65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japon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90E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01F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FD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C9E3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5</w:t>
            </w:r>
          </w:p>
        </w:tc>
      </w:tr>
      <w:tr w:rsidR="008D2955" w:rsidRPr="008D2955" w14:paraId="2A2A07F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C9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33B14" w14:textId="78E383B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2F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nry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90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2F4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9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92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</w:t>
            </w:r>
          </w:p>
        </w:tc>
      </w:tr>
      <w:tr w:rsidR="008D2955" w:rsidRPr="008D2955" w14:paraId="65C4162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F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7D713" w14:textId="435DD16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2C6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po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30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69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AC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6F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</w:tr>
      <w:tr w:rsidR="008D2955" w:rsidRPr="008D2955" w14:paraId="1D4CAEB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30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D09A" w14:textId="35B4D50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79A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elkova serrat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876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C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97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21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4</w:t>
            </w:r>
          </w:p>
        </w:tc>
      </w:tr>
      <w:tr w:rsidR="008D2955" w:rsidRPr="008D2955" w14:paraId="2881BF5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9D0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28DA" w14:textId="1B92FDA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311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Ulmus pumil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1CF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AC40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F6F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FF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3</w:t>
            </w:r>
          </w:p>
        </w:tc>
      </w:tr>
      <w:tr w:rsidR="008D2955" w:rsidRPr="008D2955" w14:paraId="456DF9D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06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E9E3" w14:textId="1F7824D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B58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Diospyro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umetor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A03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43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E042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1E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</w:tr>
      <w:tr w:rsidR="008D2955" w:rsidRPr="008D2955" w14:paraId="1D465C0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D9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4B44B" w14:textId="5D40D2E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579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carp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C0E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FD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2F6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81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8D2955" w:rsidRPr="008D2955" w14:paraId="1B0E79D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6A9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4E798" w14:textId="631C08F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594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ony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xiflor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1D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C66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A7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8F57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</w:tr>
      <w:tr w:rsidR="008D2955" w:rsidRPr="008D2955" w14:paraId="3255E4D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77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7008F" w14:textId="5095DDD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D6E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lso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1E0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E0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A3D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8F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1</w:t>
            </w:r>
          </w:p>
        </w:tc>
      </w:tr>
      <w:tr w:rsidR="008D2955" w:rsidRPr="008D2955" w14:paraId="2EB43EF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FC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79B3" w14:textId="205BB5C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B74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ilson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41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E1E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EA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7B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9</w:t>
            </w:r>
          </w:p>
        </w:tc>
      </w:tr>
      <w:tr w:rsidR="008D2955" w:rsidRPr="008D2955" w14:paraId="7ABF0EB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99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BA5FC" w14:textId="548E8CB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B98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ittospo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br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8B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C2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68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4B4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</w:t>
            </w:r>
          </w:p>
        </w:tc>
      </w:tr>
      <w:tr w:rsidR="008D2955" w:rsidRPr="008D2955" w14:paraId="144FB33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1D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74B0" w14:textId="65D103C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557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ndina domest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717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F0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E74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96CC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</w:tr>
      <w:tr w:rsidR="008D2955" w:rsidRPr="008D2955" w14:paraId="4BD1BED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13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D23" w14:textId="5711C66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7C3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xicodendron succedaneu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B2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F0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B9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03F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</w:tr>
      <w:tr w:rsidR="008D2955" w:rsidRPr="008D2955" w14:paraId="53DA4D4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3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A89A4" w14:textId="7AF49B7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F44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andel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dini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124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E2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2E1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854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</w:t>
            </w:r>
          </w:p>
        </w:tc>
      </w:tr>
      <w:tr w:rsidR="008D2955" w:rsidRPr="008D2955" w14:paraId="025BB18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D3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6F4A" w14:textId="68EB56D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C4B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adic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otundifol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D4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752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AB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6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8D2955" w:rsidRPr="008D2955" w14:paraId="6859156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705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1297" w14:textId="14DC723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3E5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cler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1C7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8D1C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4FF5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4E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</w:t>
            </w:r>
          </w:p>
        </w:tc>
      </w:tr>
      <w:tr w:rsidR="008D2955" w:rsidRPr="008D2955" w14:paraId="35F79C2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81D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84C4" w14:textId="1A43D65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B2DD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lius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alansa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6F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964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27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C2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</w:t>
            </w:r>
          </w:p>
        </w:tc>
      </w:tr>
      <w:tr w:rsidR="008D2955" w:rsidRPr="008D2955" w14:paraId="5C18DDB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A0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DB276" w14:textId="23094E3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40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ony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itid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F84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724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05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FF5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8D2955" w:rsidRPr="008D2955" w14:paraId="09D0A90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27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C76A" w14:textId="0101EEA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F3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iaceifoli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954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B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7F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9D9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</w:t>
            </w:r>
          </w:p>
        </w:tc>
      </w:tr>
      <w:tr w:rsidR="008D2955" w:rsidRPr="008D2955" w14:paraId="519E1C7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24EB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60AC" w14:textId="5073622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3AE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cr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692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B7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2CB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F4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</w:p>
        </w:tc>
      </w:tr>
      <w:tr w:rsidR="008D2955" w:rsidRPr="008D2955" w14:paraId="52E191D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53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78383" w14:textId="321B590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D24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tex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nesc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B89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81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B8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485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8D2955" w:rsidRPr="008D2955" w14:paraId="6C23123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526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A0940" w14:textId="75CC1BF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8A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Quercus glau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0DF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FB2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BA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5CC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</w:t>
            </w:r>
          </w:p>
        </w:tc>
      </w:tr>
      <w:tr w:rsidR="008D2955" w:rsidRPr="008D2955" w14:paraId="7296440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F70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E194" w14:textId="23B438C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CE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hoerospondia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xillar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CF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48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08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0F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</w:t>
            </w:r>
          </w:p>
        </w:tc>
      </w:tr>
      <w:tr w:rsidR="008D2955" w:rsidRPr="008D2955" w14:paraId="47F908E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02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19D4" w14:textId="43BAB79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299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llot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hilipp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F7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96F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43F4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48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</w:t>
            </w:r>
          </w:p>
        </w:tc>
      </w:tr>
      <w:tr w:rsidR="008D2955" w:rsidRPr="008D2955" w14:paraId="2B9B4FE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51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E54D" w14:textId="79048BA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16A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omphandr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etrand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FE9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C6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C4E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7E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</w:t>
            </w:r>
          </w:p>
        </w:tc>
      </w:tr>
      <w:tr w:rsidR="008D2955" w:rsidRPr="008D2955" w14:paraId="41CC806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B1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F723" w14:textId="4FFEE99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E9E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horel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68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A7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014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B02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8D2955" w:rsidRPr="008D2955" w14:paraId="4BAA919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ED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3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C2CB" w14:textId="1AF6494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D1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ho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tune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4FF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B1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64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F9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8D2955" w:rsidRPr="008D2955" w14:paraId="078D04E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86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86641" w14:textId="534C4FA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B9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laeocarpus japonic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21C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31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AFD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0B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D2955" w:rsidRPr="008D2955" w14:paraId="5F39CD6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44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EA4A" w14:textId="53C4CE1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FCCF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eltis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B6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3C3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9B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9E4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D2955" w:rsidRPr="008D2955" w14:paraId="4C918FE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BE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BC57" w14:textId="31B5511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B18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ndo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1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38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FB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8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</w:t>
            </w:r>
          </w:p>
        </w:tc>
      </w:tr>
      <w:tr w:rsidR="008D2955" w:rsidRPr="008D2955" w14:paraId="488D771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6BB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9E60" w14:textId="28670A6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995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i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arieg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6F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9C9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9D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076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1</w:t>
            </w:r>
          </w:p>
        </w:tc>
      </w:tr>
      <w:tr w:rsidR="008D2955" w:rsidRPr="008D2955" w14:paraId="0E9DE5CD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0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C31A" w14:textId="78795C7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B9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auro-cerasus spinulos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03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D7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57C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C5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0</w:t>
            </w:r>
          </w:p>
        </w:tc>
      </w:tr>
      <w:tr w:rsidR="008D2955" w:rsidRPr="008D2955" w14:paraId="5E37FD6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591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9C41" w14:textId="79FF84B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A3D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opinqu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2F4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B212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AD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F3B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</w:t>
            </w:r>
          </w:p>
        </w:tc>
      </w:tr>
      <w:tr w:rsidR="008D2955" w:rsidRPr="008D2955" w14:paraId="7C98B68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192F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D8B0" w14:textId="4C7ECDC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BD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llicarp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irald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3C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FD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5C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598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2</w:t>
            </w:r>
          </w:p>
        </w:tc>
      </w:tr>
      <w:tr w:rsidR="008D2955" w:rsidRPr="008D2955" w14:paraId="66E6D07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ECE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138CE" w14:textId="61ED91B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28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ilschmied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weichow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85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750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A7A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E5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</w:tr>
      <w:tr w:rsidR="008D2955" w:rsidRPr="008D2955" w14:paraId="55594EA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A2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3CD9" w14:textId="423A890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433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nnettiodendr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eprosip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AB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3C7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D7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69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D2955" w:rsidRPr="008D2955" w14:paraId="1D56CD5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C4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15D3" w14:textId="01F8B35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829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Frax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nsular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8C6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459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7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5F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D2955" w:rsidRPr="008D2955" w14:paraId="0EA1AAA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C7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9AEC" w14:textId="0D3C17F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850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ru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m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A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83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BD7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DB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</w:t>
            </w:r>
          </w:p>
        </w:tc>
      </w:tr>
      <w:tr w:rsidR="008D2955" w:rsidRPr="008D2955" w14:paraId="349A9258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B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4D7B" w14:textId="6A4EDBA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831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ymploco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den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99F4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094B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876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8FF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</w:t>
            </w:r>
          </w:p>
        </w:tc>
      </w:tr>
      <w:tr w:rsidR="008D2955" w:rsidRPr="008D2955" w14:paraId="735D897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D0C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549C5" w14:textId="074623D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DF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olits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fert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83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5D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44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194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</w:t>
            </w:r>
          </w:p>
        </w:tc>
      </w:tr>
      <w:tr w:rsidR="008D2955" w:rsidRPr="008D2955" w14:paraId="0F67A5F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4C3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6D16" w14:textId="280996A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CB0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sin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4DF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0F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16E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4EE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</w:tr>
      <w:tr w:rsidR="008D2955" w:rsidRPr="008D2955" w14:paraId="7BC6F05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14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AA57" w14:textId="5F8D5B5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DD1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urycorymb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valerie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82C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2AF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41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4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8D2955" w:rsidRPr="008D2955" w14:paraId="11F77FD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F0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015" w14:textId="1B476AA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2060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ittosporumcrispul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47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4AC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A8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1C9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D2955" w:rsidRPr="008D2955" w14:paraId="15E5E69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15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8FC6" w14:textId="5C72286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378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roton tiglium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0F5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C66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E0F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9C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6</w:t>
            </w:r>
          </w:p>
        </w:tc>
      </w:tr>
      <w:tr w:rsidR="008D2955" w:rsidRPr="008D2955" w14:paraId="305180C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B4A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2DCA" w14:textId="72F41E7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77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innamomum cass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35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4E3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FA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DFA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3</w:t>
            </w:r>
          </w:p>
        </w:tc>
      </w:tr>
      <w:tr w:rsidR="008D2955" w:rsidRPr="008D2955" w14:paraId="3CEA1C0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74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249BD" w14:textId="436D39E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CE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oven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rb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BB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3D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5C5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EC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</w:tr>
      <w:tr w:rsidR="008D2955" w:rsidRPr="008D2955" w14:paraId="3A50E86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25F5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2675" w14:textId="4AD668C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023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cer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uergerian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2C7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88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AA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29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</w:t>
            </w:r>
          </w:p>
        </w:tc>
      </w:tr>
      <w:tr w:rsidR="008D2955" w:rsidRPr="008D2955" w14:paraId="45B7DAB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A6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677B3" w14:textId="543C9E7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AD2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ops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arges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66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8B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058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F3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</w:t>
            </w:r>
          </w:p>
        </w:tc>
      </w:tr>
      <w:tr w:rsidR="008D2955" w:rsidRPr="008D2955" w14:paraId="75B0823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40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73ACF" w14:textId="551D7E9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7E5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Querc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ensen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91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8E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2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DC3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2955" w:rsidRPr="008D2955" w14:paraId="2114B89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DB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963AF" w14:textId="4CC3D80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0BD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ti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run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F3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D8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513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DB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</w:t>
            </w:r>
          </w:p>
        </w:tc>
      </w:tr>
      <w:tr w:rsidR="008D2955" w:rsidRPr="008D2955" w14:paraId="3625B8D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46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D68C" w14:textId="09B2C04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8F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yli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siang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A346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AF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7282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13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</w:tr>
      <w:tr w:rsidR="008D2955" w:rsidRPr="008D2955" w14:paraId="3F83BC6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C4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FBA79" w14:textId="3EA8A2D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18F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dropanax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ntiger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192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13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E6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88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0</w:t>
            </w:r>
          </w:p>
        </w:tc>
      </w:tr>
      <w:tr w:rsidR="008D2955" w:rsidRPr="008D2955" w14:paraId="343CD32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28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D334" w14:textId="30F3C95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631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riobotrya japon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BEE5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2FF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0E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74F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D2955" w:rsidRPr="008D2955" w14:paraId="539255E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05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B82B2" w14:textId="5535003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9A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irpitz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467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5A2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73F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B9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8</w:t>
            </w:r>
          </w:p>
        </w:tc>
      </w:tr>
      <w:tr w:rsidR="008D2955" w:rsidRPr="008D2955" w14:paraId="22F1310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69C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84E3" w14:textId="2F211B8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0C0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ts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ungen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02A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77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F7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B65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</w:tr>
      <w:tr w:rsidR="008D2955" w:rsidRPr="008D2955" w14:paraId="0375D43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9D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472A" w14:textId="76A2209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B0D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innamom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mph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2DA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E85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34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8B0D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</w:t>
            </w:r>
          </w:p>
        </w:tc>
      </w:tr>
      <w:tr w:rsidR="008D2955" w:rsidRPr="008D2955" w14:paraId="59A5FA5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47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D6715" w14:textId="4E9C48D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86E4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lat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E8A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9D5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0A4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46A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8D2955" w:rsidRPr="008D2955" w14:paraId="0C4AE5B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35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6454" w14:textId="628CDAA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C19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Ul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astaneifoli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34D8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99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91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19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</w:tr>
      <w:tr w:rsidR="008D2955" w:rsidRPr="008D2955" w14:paraId="4DBACAA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B5F6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85FB7" w14:textId="7B43E09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CD32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lex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ntago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AF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657E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44C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DDF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D2955" w:rsidRPr="008D2955" w14:paraId="5432D8C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BC7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F45B" w14:textId="7061E10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F24F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ron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terocarpo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922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858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77B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02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</w:t>
            </w:r>
          </w:p>
        </w:tc>
      </w:tr>
      <w:tr w:rsidR="008D2955" w:rsidRPr="008D2955" w14:paraId="131B054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2F74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2B7E" w14:textId="38436DF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541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hapi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cel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D6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68E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D3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930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7FB6A1A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57C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881" w14:textId="4B2A181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4201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anmu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6D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AC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05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06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1</w:t>
            </w:r>
          </w:p>
        </w:tc>
      </w:tr>
      <w:tr w:rsidR="008D2955" w:rsidRPr="008D2955" w14:paraId="43FAEB1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EA1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35B" w14:textId="7E8DEAE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BCCB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or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bo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C5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844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22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2E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</w:t>
            </w:r>
          </w:p>
        </w:tc>
      </w:tr>
      <w:tr w:rsidR="008D2955" w:rsidRPr="008D2955" w14:paraId="0A37CD5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AC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5299" w14:textId="47D801C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CB7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Viburn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hybotry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C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01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E9E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B2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8D2955" w:rsidRPr="008D2955" w14:paraId="786831E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544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DB17" w14:textId="0F5C5F5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9D1E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idel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retus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6ED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846B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CBA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0EC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8D2955" w:rsidRPr="008D2955" w14:paraId="68B601E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FCF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BD41F" w14:textId="7CC1A9B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5FC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opanax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ptemlob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6B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E7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57D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7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</w:tr>
      <w:tr w:rsidR="008D2955" w:rsidRPr="008D2955" w14:paraId="6D1EB85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F8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7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86AD9" w14:textId="0CF368A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7E3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loan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73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D3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464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38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8D2955" w:rsidRPr="008D2955" w14:paraId="3A3DD8F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8A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4A2B" w14:textId="7EE1A35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E30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Vitex negundo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750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0D6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9460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F57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8D2955" w:rsidRPr="008D2955" w14:paraId="77E8E52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9E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5F664" w14:textId="38E6548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A56A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chang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6B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67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95F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80B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8D2955" w:rsidRPr="008D2955" w14:paraId="09EB606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9A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2DE" w14:textId="69A196A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F332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ony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lat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79F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7DD2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04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903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</w:t>
            </w:r>
          </w:p>
        </w:tc>
      </w:tr>
      <w:tr w:rsidR="008D2955" w:rsidRPr="008D2955" w14:paraId="55E33BB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DC0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0F72" w14:textId="4997DEF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068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oadi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79E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6D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FF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2B8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</w:tr>
      <w:tr w:rsidR="008D2955" w:rsidRPr="008D2955" w14:paraId="1897DE8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737D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CB47" w14:textId="55C7CBD8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3C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uonym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elsianu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A44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95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9B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68BA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8D2955" w:rsidRPr="008D2955" w14:paraId="26BA4B8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CE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61E" w14:textId="02E388BC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37C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yli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icoid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BB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0E8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F1D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74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8D2955" w:rsidRPr="008D2955" w14:paraId="4A83D1DC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37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0766" w14:textId="415C51E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BC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albergiahupe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A2C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C65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D506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29F3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D2955" w:rsidRPr="008D2955" w14:paraId="66AE67C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6B1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2747" w14:textId="02771C0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A7E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irmia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implex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29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6FF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41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DE0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D2955" w:rsidRPr="008D2955" w14:paraId="416D9D9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E2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3FAF" w14:textId="4EE27C8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8DB3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oona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A1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2D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AE0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ADB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5</w:t>
            </w:r>
          </w:p>
        </w:tc>
      </w:tr>
      <w:tr w:rsidR="008D2955" w:rsidRPr="008D2955" w14:paraId="202C665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06A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B346" w14:textId="60437FA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66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n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llipt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808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E02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071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2C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</w:tr>
      <w:tr w:rsidR="008D2955" w:rsidRPr="008D2955" w14:paraId="558E5A5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BD3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DEE39" w14:textId="54ECA8B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8FB9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ex latifoli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A5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1EA9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09C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10B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D2955" w:rsidRPr="008D2955" w14:paraId="3C895EB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24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31FA" w14:textId="0DF0E4D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6335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iar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epal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B68B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260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425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B103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D2955" w:rsidRPr="008D2955" w14:paraId="0958079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2E1A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A6D7" w14:textId="0084AAC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B7F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urray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exotic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61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CD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6B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9060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D2955" w:rsidRPr="008D2955" w14:paraId="154E40C4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F52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3202" w14:textId="78BB659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56A3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Albiz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kalkor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7B03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32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A5A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74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D2955" w:rsidRPr="008D2955" w14:paraId="2F9EF50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6D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1FEF" w14:textId="4C92115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13E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pi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urczaninow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2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7D7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E13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71AE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8D2955" w:rsidRPr="008D2955" w14:paraId="38C0469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B6F8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614A" w14:textId="67BCEFE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B262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ndera pulcherrim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9F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285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C6EB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40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8D2955" w:rsidRPr="008D2955" w14:paraId="15EBDEDE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2DC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E901" w14:textId="74A1628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2A56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auro-ceras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zippel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12D2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E46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06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A0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</w:tr>
      <w:tr w:rsidR="008D2955" w:rsidRPr="008D2955" w14:paraId="7C472E2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AA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CD71" w14:textId="337D59D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33B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x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gist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44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742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03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53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0</w:t>
            </w:r>
          </w:p>
        </w:tc>
      </w:tr>
      <w:tr w:rsidR="008D2955" w:rsidRPr="008D2955" w14:paraId="17EF5F2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3AA3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53A5F" w14:textId="6B668674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D322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etadin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richotom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A656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DD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3FD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F5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8</w:t>
            </w:r>
          </w:p>
        </w:tc>
      </w:tr>
      <w:tr w:rsidR="008D2955" w:rsidRPr="008D2955" w14:paraId="2BFDCF5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94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D9FE" w14:textId="74B861C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BAF9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orus alb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87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645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A5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B24C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8D2955" w:rsidRPr="008D2955" w14:paraId="6F27245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09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4FB" w14:textId="4D0EDE3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0A0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esculus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F48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DC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23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B78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</w:t>
            </w:r>
          </w:p>
        </w:tc>
      </w:tr>
      <w:tr w:rsidR="008D2955" w:rsidRPr="008D2955" w14:paraId="127F409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BC5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8CE4A" w14:textId="320DF93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E7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istylium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acemo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3DF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266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42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4B9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6</w:t>
            </w:r>
          </w:p>
        </w:tc>
      </w:tr>
      <w:tr w:rsidR="008D2955" w:rsidRPr="008D2955" w14:paraId="667D817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CA8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34ED3" w14:textId="0710590E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3D90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ux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henry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AD7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06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E0A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349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D2955" w:rsidRPr="008D2955" w14:paraId="1572477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685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3DE6" w14:textId="286EEACD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2833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inosideroxyl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pedunculat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771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064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7F8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23B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D2955" w:rsidRPr="008D2955" w14:paraId="77E4ADA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C9E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179E" w14:textId="28DDF955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E21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yracanth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oureiro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501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63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AE6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DE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D2955" w:rsidRPr="008D2955" w14:paraId="14F3659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2FE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535A4" w14:textId="7AC4A6D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799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gustrum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expan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D56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9B0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2F1E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6FCF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D2955" w:rsidRPr="008D2955" w14:paraId="41002FD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7E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4E4D" w14:textId="7D1AAED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C0B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rsinense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AA65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0F2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2F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FF75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</w:tr>
      <w:tr w:rsidR="008D2955" w:rsidRPr="008D2955" w14:paraId="6DDB12D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88B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97C3" w14:textId="67BB950A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0F88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ex ch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CB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9AA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554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B0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D2955" w:rsidRPr="008D2955" w14:paraId="5E82BC22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F31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6E55" w14:textId="2C13574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5767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iliusasin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86E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B07D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AE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5C5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D2955" w:rsidRPr="008D2955" w14:paraId="47ECD183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8586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C236" w14:textId="3544EE7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B541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hotini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eauverdi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61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3E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D9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CA11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D2955" w:rsidRPr="008D2955" w14:paraId="72A78A5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66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E5900" w14:textId="5453158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9001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yrsine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emiserra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5107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F2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49F5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F6D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4</w:t>
            </w:r>
          </w:p>
        </w:tc>
      </w:tr>
      <w:tr w:rsidR="008D2955" w:rsidRPr="008D2955" w14:paraId="521B11C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23B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9557" w14:textId="7C02DAF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50C7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eves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aucophyll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ED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76C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C7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3C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3</w:t>
            </w:r>
          </w:p>
        </w:tc>
      </w:tr>
      <w:tr w:rsidR="008D2955" w:rsidRPr="008D2955" w14:paraId="2CBEC28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71F2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AC54" w14:textId="3445E583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9DCE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Tarennoid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wallichi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0B5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A19D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E679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93F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1A520666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6D5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FB7" w14:textId="453B0AD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7474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leidion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racteosum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3B2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FDE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1E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571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7352C9AF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2B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740B" w14:textId="3E80E582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A8C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Machilus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rehd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D1E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67A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4C2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FB0E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0D9AB7F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64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3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9D1B" w14:textId="5A5D841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FF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Acerlongipe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AB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D1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2050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CC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1FAE34D9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1E1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697E" w14:textId="528DADD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DA6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Litse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re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8237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7C3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45F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C61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5B06A951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E24E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5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657F" w14:textId="2787DD8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1AB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Styrax japonicu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68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3D6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F67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E754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75AF282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77F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36DF" w14:textId="25187900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7DC8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Xylosm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congest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21B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DD3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2A8D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38DA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27244D4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0E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117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79B2B" w14:textId="4EC5295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A74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Pyracanth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fortunean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5FC6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AC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29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BF2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75673697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584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8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A4CF" w14:textId="556D0ECB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161F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Ilex macrocarpa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B5C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F2A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ADC9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C6FB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4D354AC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410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B0D5" w14:textId="7087BEB6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C3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llicarpa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odinieri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3BE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2B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CD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827A2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4E0BED9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3188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B129" w14:textId="4344223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93BA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Gleditsia sinensi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138C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E0F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51A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15F2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4A50555A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6FAA6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73A5" w14:textId="0CA7D02F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4367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Debregeas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oriental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DA4A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6E05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0823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68DA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77B3A3DB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35BD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2</w:t>
            </w:r>
          </w:p>
        </w:tc>
        <w:tc>
          <w:tcPr>
            <w:tcW w:w="6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578B" w14:textId="63756D2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C5F11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Rhamn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napal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D47B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7390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11EF9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111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2</w:t>
            </w:r>
          </w:p>
        </w:tc>
      </w:tr>
      <w:tr w:rsidR="008D2955" w:rsidRPr="008D2955" w14:paraId="5FA0E1C0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015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</w:t>
            </w:r>
          </w:p>
        </w:tc>
        <w:tc>
          <w:tcPr>
            <w:tcW w:w="6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A5F50" w14:textId="617F95A9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771CE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Osmanthus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yunnanensis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BB7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61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399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A46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  <w:tr w:rsidR="008D2955" w:rsidRPr="008D2955" w14:paraId="492A4A95" w14:textId="77777777" w:rsidTr="008D2955">
        <w:trPr>
          <w:trHeight w:val="315"/>
        </w:trPr>
        <w:tc>
          <w:tcPr>
            <w:tcW w:w="5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176E4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4</w:t>
            </w:r>
          </w:p>
        </w:tc>
        <w:tc>
          <w:tcPr>
            <w:tcW w:w="65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AD122" w14:textId="0F9D99A1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F</w:t>
            </w:r>
          </w:p>
        </w:tc>
        <w:tc>
          <w:tcPr>
            <w:tcW w:w="137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75EA0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Bischofia</w:t>
            </w:r>
            <w:proofErr w:type="spellEnd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8D295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  <w:t>javanica</w:t>
            </w:r>
            <w:proofErr w:type="spellEnd"/>
          </w:p>
        </w:tc>
        <w:tc>
          <w:tcPr>
            <w:tcW w:w="6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0F9B8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6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8F17F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</w:t>
            </w:r>
          </w:p>
        </w:tc>
        <w:tc>
          <w:tcPr>
            <w:tcW w:w="6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54D1C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7</w:t>
            </w:r>
          </w:p>
        </w:tc>
        <w:tc>
          <w:tcPr>
            <w:tcW w:w="5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BF8F3" w14:textId="77777777" w:rsidR="008D2955" w:rsidRPr="008D2955" w:rsidRDefault="008D2955" w:rsidP="008D295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D295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1</w:t>
            </w:r>
          </w:p>
        </w:tc>
      </w:tr>
    </w:tbl>
    <w:p w14:paraId="6D1D9C83" w14:textId="77777777" w:rsidR="008F1CE8" w:rsidRDefault="008F1CE8"/>
    <w:sectPr w:rsidR="008F1CE8" w:rsidSect="002C28A1">
      <w:headerReference w:type="default" r:id="rId7"/>
      <w:pgSz w:w="12240" w:h="15840" w:code="1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A55358" w14:textId="77777777" w:rsidR="002C28A1" w:rsidRDefault="002C28A1" w:rsidP="008D2955">
      <w:r>
        <w:separator/>
      </w:r>
    </w:p>
  </w:endnote>
  <w:endnote w:type="continuationSeparator" w:id="0">
    <w:p w14:paraId="58B0CD8A" w14:textId="77777777" w:rsidR="002C28A1" w:rsidRDefault="002C28A1" w:rsidP="008D29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B79A2" w14:textId="77777777" w:rsidR="002C28A1" w:rsidRDefault="002C28A1" w:rsidP="008D2955">
      <w:r>
        <w:separator/>
      </w:r>
    </w:p>
  </w:footnote>
  <w:footnote w:type="continuationSeparator" w:id="0">
    <w:p w14:paraId="19D4DC36" w14:textId="77777777" w:rsidR="002C28A1" w:rsidRDefault="002C28A1" w:rsidP="008D295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A3E371" w14:textId="07E80678" w:rsidR="008D2955" w:rsidRDefault="008D2955" w:rsidP="008D2955">
    <w:pPr>
      <w:pStyle w:val="a4"/>
      <w:jc w:val="left"/>
    </w:pPr>
    <w:r w:rsidRPr="005A1D84">
      <w:rPr>
        <w:noProof/>
        <w:lang w:val="en-GB" w:eastAsia="en-GB"/>
      </w:rPr>
      <w:drawing>
        <wp:inline distT="0" distB="0" distL="0" distR="0" wp14:anchorId="6B4CF14C" wp14:editId="01D1EA4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6DB"/>
    <w:rsid w:val="000936DB"/>
    <w:rsid w:val="002C28A1"/>
    <w:rsid w:val="008D2955"/>
    <w:rsid w:val="008F1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DBF82F"/>
  <w15:chartTrackingRefBased/>
  <w15:docId w15:val="{E6CFB78F-3017-43BC-9D11-A4E7E7114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8D2955"/>
    <w:pPr>
      <w:widowControl/>
      <w:numPr>
        <w:numId w:val="1"/>
      </w:numPr>
      <w:spacing w:before="240" w:after="240"/>
      <w:ind w:firstLine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8D295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8D295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8D295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8D295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8D295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8D295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D29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8D2955"/>
    <w:rPr>
      <w:sz w:val="18"/>
      <w:szCs w:val="18"/>
    </w:rPr>
  </w:style>
  <w:style w:type="character" w:styleId="a8">
    <w:name w:val="Hyperlink"/>
    <w:basedOn w:val="a1"/>
    <w:uiPriority w:val="99"/>
    <w:semiHidden/>
    <w:unhideWhenUsed/>
    <w:rsid w:val="008D2955"/>
    <w:rPr>
      <w:color w:val="0563C1"/>
      <w:u w:val="single"/>
    </w:rPr>
  </w:style>
  <w:style w:type="character" w:styleId="a9">
    <w:name w:val="FollowedHyperlink"/>
    <w:basedOn w:val="a1"/>
    <w:uiPriority w:val="99"/>
    <w:semiHidden/>
    <w:unhideWhenUsed/>
    <w:rsid w:val="008D2955"/>
    <w:rPr>
      <w:color w:val="954F72"/>
      <w:u w:val="single"/>
    </w:rPr>
  </w:style>
  <w:style w:type="paragraph" w:customStyle="1" w:styleId="msonormal0">
    <w:name w:val="msonormal"/>
    <w:basedOn w:val="a"/>
    <w:rsid w:val="008D29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D2955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8D295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000000"/>
      <w:kern w:val="0"/>
      <w:sz w:val="24"/>
      <w:szCs w:val="24"/>
    </w:rPr>
  </w:style>
  <w:style w:type="paragraph" w:customStyle="1" w:styleId="font7">
    <w:name w:val="font7"/>
    <w:basedOn w:val="a"/>
    <w:rsid w:val="008D29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000000"/>
      <w:kern w:val="0"/>
      <w:sz w:val="24"/>
      <w:szCs w:val="24"/>
    </w:rPr>
  </w:style>
  <w:style w:type="paragraph" w:customStyle="1" w:styleId="font8">
    <w:name w:val="font8"/>
    <w:basedOn w:val="a"/>
    <w:rsid w:val="008D295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font9">
    <w:name w:val="font9"/>
    <w:basedOn w:val="a"/>
    <w:rsid w:val="008D295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xl63">
    <w:name w:val="xl63"/>
    <w:basedOn w:val="a"/>
    <w:rsid w:val="008D2955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4">
    <w:name w:val="xl64"/>
    <w:basedOn w:val="a"/>
    <w:rsid w:val="008D295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5">
    <w:name w:val="xl65"/>
    <w:basedOn w:val="a"/>
    <w:rsid w:val="008D2955"/>
    <w:pPr>
      <w:widowControl/>
      <w:pBdr>
        <w:top w:val="single" w:sz="8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8D295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67">
    <w:name w:val="xl67"/>
    <w:basedOn w:val="a"/>
    <w:rsid w:val="008D295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68">
    <w:name w:val="xl68"/>
    <w:basedOn w:val="a"/>
    <w:rsid w:val="008D295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8D295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8D295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i/>
      <w:iCs/>
      <w:kern w:val="0"/>
      <w:sz w:val="24"/>
      <w:szCs w:val="24"/>
    </w:rPr>
  </w:style>
  <w:style w:type="paragraph" w:customStyle="1" w:styleId="xl71">
    <w:name w:val="xl71"/>
    <w:basedOn w:val="a"/>
    <w:rsid w:val="008D2955"/>
    <w:pPr>
      <w:widowControl/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SupplementaryMaterial">
    <w:name w:val="Supplementary Material"/>
    <w:basedOn w:val="aa"/>
    <w:next w:val="aa"/>
    <w:qFormat/>
    <w:rsid w:val="008D2955"/>
    <w:pPr>
      <w:widowControl/>
      <w:suppressLineNumbers/>
      <w:spacing w:after="120"/>
      <w:outlineLvl w:val="9"/>
    </w:pPr>
    <w:rPr>
      <w:rFonts w:ascii="Times New Roman" w:eastAsia="宋体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ab"/>
    <w:uiPriority w:val="10"/>
    <w:qFormat/>
    <w:rsid w:val="008D295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1"/>
    <w:link w:val="aa"/>
    <w:uiPriority w:val="10"/>
    <w:rsid w:val="008D295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8D29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8D295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8D295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8D29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8D295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8D295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8D295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1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0</Pages>
  <Words>2569</Words>
  <Characters>14645</Characters>
  <Application>Microsoft Office Word</Application>
  <DocSecurity>0</DocSecurity>
  <Lines>122</Lines>
  <Paragraphs>34</Paragraphs>
  <ScaleCrop>false</ScaleCrop>
  <Company/>
  <LinksUpToDate>false</LinksUpToDate>
  <CharactersWithSpaces>17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胧晨曦 蒙</dc:creator>
  <cp:keywords/>
  <dc:description/>
  <cp:lastModifiedBy>胧晨曦 蒙</cp:lastModifiedBy>
  <cp:revision>2</cp:revision>
  <dcterms:created xsi:type="dcterms:W3CDTF">2024-01-08T09:43:00Z</dcterms:created>
  <dcterms:modified xsi:type="dcterms:W3CDTF">2024-01-08T09:54:00Z</dcterms:modified>
</cp:coreProperties>
</file>